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0" w:type="dxa"/>
        <w:tblLook w:val="04A0" w:firstRow="1" w:lastRow="0" w:firstColumn="1" w:lastColumn="0" w:noHBand="0" w:noVBand="1"/>
      </w:tblPr>
      <w:tblGrid>
        <w:gridCol w:w="1623"/>
        <w:gridCol w:w="3109"/>
        <w:gridCol w:w="3488"/>
        <w:gridCol w:w="920"/>
      </w:tblGrid>
      <w:tr w:rsidR="00A3165F" w:rsidRPr="00F76EC7" w14:paraId="6C79F021" w14:textId="77777777" w:rsidTr="00A3165F">
        <w:trPr>
          <w:trHeight w:val="280"/>
        </w:trPr>
        <w:tc>
          <w:tcPr>
            <w:tcW w:w="8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EACF" w14:textId="55346460" w:rsidR="00A3165F" w:rsidRPr="00F76EC7" w:rsidRDefault="00401A8D" w:rsidP="00A3165F">
            <w:pPr>
              <w:widowControl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ditional table 1</w:t>
            </w:r>
            <w:r w:rsidR="00A3165F" w:rsidRPr="00F76E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：</w:t>
            </w:r>
            <w:r w:rsidR="00A3165F" w:rsidRPr="00F76EC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Information on 23 strains of </w:t>
            </w:r>
            <w:r w:rsidR="00A3165F" w:rsidRPr="00F76EC7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L. pneumophi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BAE5" w14:textId="77777777" w:rsidR="00A3165F" w:rsidRPr="00F76EC7" w:rsidRDefault="00A3165F" w:rsidP="00A3165F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  <w:tr w:rsidR="00A3165F" w:rsidRPr="00F76EC7" w14:paraId="1EAD3B41" w14:textId="77777777" w:rsidTr="00A3165F">
        <w:trPr>
          <w:trHeight w:val="300"/>
        </w:trPr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1575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ial number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9D988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vironment source</w:t>
            </w:r>
          </w:p>
        </w:tc>
        <w:tc>
          <w:tcPr>
            <w:tcW w:w="3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20CD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. pneumophila serogroup (Sg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55FB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 type</w:t>
            </w:r>
          </w:p>
        </w:tc>
      </w:tr>
      <w:tr w:rsidR="00A3165F" w:rsidRPr="00F76EC7" w14:paraId="3F70E861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E182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4192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pond water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55EE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67C7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07E441DE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5B8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B4CC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pond water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C0BE" w14:textId="3100EFF2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="006E07EA" w:rsidRPr="00F76E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E933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38022572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8A2F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112F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utum specimen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DEF7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679F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35</w:t>
            </w:r>
          </w:p>
        </w:tc>
      </w:tr>
      <w:tr w:rsidR="00A3165F" w:rsidRPr="00F76EC7" w14:paraId="32178527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6978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F62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oscopy alveolar lavage flui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FD76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6DCF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17F12AE4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F2AC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198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utum specimen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3747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8E6F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222</w:t>
            </w:r>
          </w:p>
        </w:tc>
      </w:tr>
      <w:tr w:rsidR="00A3165F" w:rsidRPr="00F76EC7" w14:paraId="6DDFB461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C54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1A4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utum specimen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3339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F8F6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758EA304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E43A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60B5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pond water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DF37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431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2BF3B975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C63D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0AE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oscopy alveolar lavage flui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EA0E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E291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328</w:t>
            </w:r>
          </w:p>
        </w:tc>
      </w:tr>
      <w:tr w:rsidR="00A3165F" w:rsidRPr="00F76EC7" w14:paraId="74CB54C9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CD2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4A6B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pond water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BAC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89D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328</w:t>
            </w:r>
          </w:p>
        </w:tc>
      </w:tr>
      <w:tr w:rsidR="00A3165F" w:rsidRPr="00F76EC7" w14:paraId="2A22CAB5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967C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E970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oscopy alveolar lavage flui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817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1B22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1071FCA4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560D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F176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utum specimen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134E" w14:textId="3F3C27C8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="006E07EA" w:rsidRPr="00F76E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691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4FEA226B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C962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272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oscopy alveolar lavage flui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3D0B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C096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51DE562E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A3C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080F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oscopy alveolar lavage flui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F61" w14:textId="7A75BE9C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="006E07EA" w:rsidRPr="00F76E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4477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3C85F0D6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174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7ACF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utum specimen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5813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BAEE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36</w:t>
            </w:r>
          </w:p>
        </w:tc>
      </w:tr>
      <w:tr w:rsidR="00A3165F" w:rsidRPr="00F76EC7" w14:paraId="19C0E2F6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A4E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1700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oscopy alveolar lavage flui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DCC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9EF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7A4B5D45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8BE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DE8B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pond water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32D7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52BA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37</w:t>
            </w:r>
          </w:p>
        </w:tc>
      </w:tr>
      <w:tr w:rsidR="00A3165F" w:rsidRPr="00F76EC7" w14:paraId="141D020A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06A5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50A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utum specimen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D50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097F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6FF5C9B9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F640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D11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oscopy alveolar lavage flui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A84" w14:textId="33D92291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="006E07EA" w:rsidRPr="00F76E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F5E2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3C8A5391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AA41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56C1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oscopy alveolar lavage flui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D79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88E3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1AB895A8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91F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CC4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utum specimen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FF03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FEB2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0CE6B4EB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2134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9333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pond water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ADB1" w14:textId="764D1D04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="006E07EA" w:rsidRPr="00F76E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58E9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49531E40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5FC9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4F46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utum specimen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58B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1BAA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  <w:tr w:rsidR="00A3165F" w:rsidRPr="00F76EC7" w14:paraId="428E3013" w14:textId="77777777" w:rsidTr="00A3165F">
        <w:trPr>
          <w:trHeight w:val="280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C60C2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AE59" w14:textId="77777777" w:rsidR="00A3165F" w:rsidRPr="00F76EC7" w:rsidRDefault="00A3165F" w:rsidP="00A31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utum specimen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44D4" w14:textId="77777777" w:rsidR="00A3165F" w:rsidRPr="00F76EC7" w:rsidRDefault="00A3165F" w:rsidP="00A31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E5134" w14:textId="77777777" w:rsidR="00A3165F" w:rsidRPr="00F76EC7" w:rsidRDefault="00A3165F" w:rsidP="00A3165F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T1 </w:t>
            </w:r>
          </w:p>
        </w:tc>
      </w:tr>
    </w:tbl>
    <w:p w14:paraId="13A47298" w14:textId="61C98C3C" w:rsidR="00F352E6" w:rsidRPr="00F76EC7" w:rsidRDefault="00F352E6"/>
    <w:p w14:paraId="0C15B211" w14:textId="375CE89A" w:rsidR="00A3165F" w:rsidRPr="00F76EC7" w:rsidRDefault="00A3165F"/>
    <w:p w14:paraId="02543F28" w14:textId="608543AF" w:rsidR="00A3165F" w:rsidRPr="00F76EC7" w:rsidRDefault="00A3165F"/>
    <w:p w14:paraId="738286A9" w14:textId="7174E56C" w:rsidR="00A3165F" w:rsidRPr="00F76EC7" w:rsidRDefault="00A3165F"/>
    <w:p w14:paraId="2C924CF5" w14:textId="039F1C10" w:rsidR="00A3165F" w:rsidRPr="00F76EC7" w:rsidRDefault="00A3165F"/>
    <w:p w14:paraId="0A04491D" w14:textId="617592F5" w:rsidR="00A3165F" w:rsidRPr="00F76EC7" w:rsidRDefault="00A3165F"/>
    <w:p w14:paraId="7693AE65" w14:textId="1A966064" w:rsidR="00A3165F" w:rsidRPr="00F76EC7" w:rsidRDefault="00A3165F"/>
    <w:p w14:paraId="15FC8E02" w14:textId="14E0A69D" w:rsidR="00A3165F" w:rsidRPr="00F76EC7" w:rsidRDefault="00A3165F"/>
    <w:p w14:paraId="09649E3E" w14:textId="741775C1" w:rsidR="00A3165F" w:rsidRPr="00F76EC7" w:rsidRDefault="00A3165F"/>
    <w:p w14:paraId="430D6706" w14:textId="74361908" w:rsidR="00A3165F" w:rsidRPr="00F76EC7" w:rsidRDefault="00A3165F"/>
    <w:p w14:paraId="5A6B4F86" w14:textId="61D6BF30" w:rsidR="00A3165F" w:rsidRPr="00F76EC7" w:rsidRDefault="00A3165F"/>
    <w:p w14:paraId="067189C7" w14:textId="4CBF5C00" w:rsidR="00A3165F" w:rsidRPr="00F76EC7" w:rsidRDefault="00A3165F"/>
    <w:p w14:paraId="64395B7E" w14:textId="0777D568" w:rsidR="00A3165F" w:rsidRPr="00F76EC7" w:rsidRDefault="00A3165F"/>
    <w:tbl>
      <w:tblPr>
        <w:tblW w:w="8720" w:type="dxa"/>
        <w:tblLook w:val="04A0" w:firstRow="1" w:lastRow="0" w:firstColumn="1" w:lastColumn="0" w:noHBand="0" w:noVBand="1"/>
      </w:tblPr>
      <w:tblGrid>
        <w:gridCol w:w="8720"/>
      </w:tblGrid>
      <w:tr w:rsidR="00BA479A" w:rsidRPr="00F76EC7" w14:paraId="1C16E36D" w14:textId="77777777" w:rsidTr="00C2060A">
        <w:trPr>
          <w:trHeight w:val="280"/>
        </w:trPr>
        <w:tc>
          <w:tcPr>
            <w:tcW w:w="8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898F" w14:textId="77777777" w:rsidR="00BA479A" w:rsidRPr="00F76EC7" w:rsidRDefault="00BA479A" w:rsidP="00C20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41E21C4" w14:textId="77777777" w:rsidR="00BA479A" w:rsidRPr="00F76EC7" w:rsidRDefault="00BA479A" w:rsidP="00C20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3024ED7" w14:textId="77777777" w:rsidR="00BA479A" w:rsidRPr="00F76EC7" w:rsidRDefault="00BA479A" w:rsidP="00C20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A978ADD" w14:textId="77777777" w:rsidR="00BA479A" w:rsidRPr="00F76EC7" w:rsidRDefault="00BA479A" w:rsidP="00C20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2B70465" w14:textId="77777777" w:rsidR="00BA479A" w:rsidRPr="00F76EC7" w:rsidRDefault="00BA479A" w:rsidP="00C206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223074CE" w14:textId="3A0CE894" w:rsidR="00BA479A" w:rsidRPr="00F76EC7" w:rsidRDefault="00BA479A" w:rsidP="00C206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1C434E55" w14:textId="77777777" w:rsidR="00BA479A" w:rsidRPr="00F76EC7" w:rsidRDefault="00BA479A" w:rsidP="00C206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37FDBBB5" w14:textId="77777777" w:rsidR="00BA479A" w:rsidRPr="00F76EC7" w:rsidRDefault="00BA479A" w:rsidP="00C2060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F76E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itional table 2:</w:t>
            </w:r>
            <w:r w:rsidRPr="00F76EC7"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Pr="00F76E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ormation on sputum, alveolar lavage fluid and water specimens</w:t>
            </w:r>
          </w:p>
        </w:tc>
      </w:tr>
    </w:tbl>
    <w:p w14:paraId="1B42A816" w14:textId="1824E831" w:rsidR="00A3165F" w:rsidRPr="00F76EC7" w:rsidRDefault="00A3165F"/>
    <w:tbl>
      <w:tblPr>
        <w:tblW w:w="8400" w:type="dxa"/>
        <w:tblLook w:val="04A0" w:firstRow="1" w:lastRow="0" w:firstColumn="1" w:lastColumn="0" w:noHBand="0" w:noVBand="1"/>
      </w:tblPr>
      <w:tblGrid>
        <w:gridCol w:w="940"/>
        <w:gridCol w:w="2300"/>
        <w:gridCol w:w="1040"/>
        <w:gridCol w:w="1480"/>
        <w:gridCol w:w="848"/>
        <w:gridCol w:w="860"/>
        <w:gridCol w:w="1043"/>
      </w:tblGrid>
      <w:tr w:rsidR="00BA479A" w:rsidRPr="00F76EC7" w14:paraId="2E131A4C" w14:textId="77777777" w:rsidTr="00BA479A">
        <w:trPr>
          <w:trHeight w:val="26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4645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al numbe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674F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sour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1BE9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lection d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AE29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ity of pneumoni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1FAE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2650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ulture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8534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DA-LFB</w:t>
            </w:r>
          </w:p>
        </w:tc>
      </w:tr>
      <w:tr w:rsidR="00BA479A" w:rsidRPr="00F76EC7" w14:paraId="6B69043D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997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6658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033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B57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517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42E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AD4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BF48A0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8AE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90D0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427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0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E2D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FF6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1B5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A06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5F6D2FC3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283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1250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475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1BB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08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2F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7B7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397A1AC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3A2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129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84B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0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4F3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296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8C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D7C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3E4DDE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F5B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2F3D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09E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AF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9A4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CD5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43A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1F2031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29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66B5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2EA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08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3C4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5B3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048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D2504B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64D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83FD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72B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200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AA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25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B6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9C014CF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6A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DDEC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596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0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FCB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27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BC9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2D7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F98BBA7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163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7E6B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68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81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5D8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C65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616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C96A69B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C15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3858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469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A2D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51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230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EC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A479A" w:rsidRPr="00F76EC7" w14:paraId="03F5D8D4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4D6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14C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170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0E2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08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551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932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48F52920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E85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918A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FB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37F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A45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4D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13B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024AB72B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7BB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8261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A2D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E5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665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79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865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54157C2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92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CC9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4A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DD8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F00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765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B99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48CADFE6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8F4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B26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70E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DA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8BF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6B1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F8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762945EC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5CF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299F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88B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80B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C03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0DD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E7B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5010ED8C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650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001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1D9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F56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42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40E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0C3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A479A" w:rsidRPr="00F76EC7" w14:paraId="7586E2B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8C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2A8F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8D3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161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E57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25D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C59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554F0C1C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241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38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070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41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DB2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0F8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D6F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79BBC94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7F8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427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4FE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FB5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980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46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510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DA6112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72B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1D4F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493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F9C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0F5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A5A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28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54B32D5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0C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62BF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78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66B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8FC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D2A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540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7EB24CE9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2C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B55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0F3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7CB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E2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DE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96B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409B9597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83B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4A02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22B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A73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F9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053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FD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05DD9B02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45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E76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71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5D6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87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F60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78A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F2FA883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4F8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CF0C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C84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86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41A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83C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07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A479A" w:rsidRPr="00F76EC7" w14:paraId="732E20B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898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BA28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56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1D5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C22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693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6AA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FEA45B0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187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B2F1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A61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62D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278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3F5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4D9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BC1499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4B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D4C4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319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1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D47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505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5B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23F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F8DDF04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3E4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5581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DC2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70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306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9E9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BEC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5FEA969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668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481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EFB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587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637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AA2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C50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0AB99402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404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BAD5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403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58B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36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987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D6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06A78424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B8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83E4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6F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47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DB5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65F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007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526A39D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015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48A9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2C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6BF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8AB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4B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543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9A0BB23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8B9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D342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55A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1B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740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32B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C3F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6B14992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E53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F7D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F7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D48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4CC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482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20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1DA7710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344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E075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B47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B39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64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1A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272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850030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D8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FCA6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3D8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39F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F8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7B0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B67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7E1DA5A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A01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AB48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DF0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920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7D2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B82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77F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5E5F63CF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22B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DE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824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F5A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87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E99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21D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A479A" w:rsidRPr="00F76EC7" w14:paraId="7CBBEFFF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DE7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70B7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157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43A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8FC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F8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5F2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43D128E2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F6A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6FF6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FD8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9AC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C9F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E45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C99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36FD59A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D5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36BF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3E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C5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C74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D12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1C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CC6D1C4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DE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3105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765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D1A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A1E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F76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49B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F57E58E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0F5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CDB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35A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A46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E1D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08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409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F33B2AD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465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617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250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8F1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24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3BF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C1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4D5FBEE9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574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6D74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E2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A4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EC4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EA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951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489F606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D5A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157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B60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9E1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5C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BB1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CB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599B0E00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3C7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82FB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BF6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EC0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3B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476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93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BD2A40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FE3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C3F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02B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9B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51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111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420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C2FBE13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F9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1457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2EF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52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0C7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652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618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500D79B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21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DB62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13A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19.12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810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B19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F0D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E25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7B83E09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316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D298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086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3D8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33A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C44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57C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5C3FFD6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AC3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8098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184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BD4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2F7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12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6C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D83D359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A0A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7CA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08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ED6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04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5B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E67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52FD87C0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C3B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2648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6ED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5AB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F1A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51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38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0E16606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A77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79F6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990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00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FF7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CCB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A8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49A778E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C1E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C70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D8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7FD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B24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13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CBF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40E0FC1E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5E9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EF85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964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479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46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263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635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45ABA4AD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E51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57B0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BFB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C4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4CD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D28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AF7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0930289B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540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0F20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0C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EF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40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B39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3ED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7622B2AD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87C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2A7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B27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C14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1F3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BF8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E3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F7B89C9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8C1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F259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3AE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32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7A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073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C49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79B382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BA4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78CE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FD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72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719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E2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4B5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4533AC4F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B57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248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4DC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98E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501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E26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F43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7921AB7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33B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6F6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1CB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FDD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D4A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09A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E0C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BA479A" w:rsidRPr="00F76EC7" w14:paraId="185FDD3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A6B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71DA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9AF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458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13E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65E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43F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C8A5BF9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ED8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50FE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060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1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07A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B4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966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EF0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998F059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5DA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0B8F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428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2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C6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AFB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91F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B9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7D2295D2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92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D15D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8EF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2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E3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406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F15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270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43A54470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3A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36F0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7C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2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B08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0AF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F94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BD7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588528B6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E1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9DA7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EED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2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08B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C2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998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B0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E7C5EC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C0E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689D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0AD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3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3EE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269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6A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72A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5DC5AAB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21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19D2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5BB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3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25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036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687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C76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C15AA96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233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FD2B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9D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3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9FA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E5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BBB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613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231D7D4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F3C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682C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270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3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A5C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7F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1D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F5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A7735F4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B72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5CE3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44E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3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6D5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B1F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108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C7D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A39FEFA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9EB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558" w14:textId="7777777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E0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3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6A8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C68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5B8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F0C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34BA4DCC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9E4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D4BA" w14:textId="20A5F4A8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ronchoalveolar lavage flui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C68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6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E70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3FF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2F6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37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ADB14CE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6A5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6A3" w14:textId="4C81AAA7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ronchoalveolar lavage flui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FEC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7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9AF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10A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AF3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5F1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6FF92D0D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EAB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698F" w14:textId="3C644504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ronchoalveolar lavage flui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3F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7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25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4A6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39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201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1D8FA9F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35B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BB21" w14:textId="59D20D43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ronchoalveolar lavage flui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933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7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D1A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F13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A65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8179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7E84EDC4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4C9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262" w14:textId="5336D374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ronchoalveolar lavage flui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812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7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900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4F9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256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C5B1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0F640731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992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D923" w14:textId="725C0330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D80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8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3760" w14:textId="7E83ADB8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0B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52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EEC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295607C5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98A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EF54" w14:textId="20B794EC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321F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8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A97A" w14:textId="3B5ABDA0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7B7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95B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6A20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05062128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E89B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6C8E" w14:textId="3D58C188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7328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0.08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AD6" w14:textId="35B29D1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49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B6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B8E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F76EC7" w14:paraId="710A472E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A797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1E34" w14:textId="24BE923C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C4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1.05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3291" w14:textId="0D70327C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B3CD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921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7026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BA479A" w:rsidRPr="00BA479A" w14:paraId="0A590C44" w14:textId="77777777" w:rsidTr="00BA479A">
        <w:trPr>
          <w:trHeight w:val="26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9A6B3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CE596" w14:textId="49FC4F43" w:rsidR="00BA479A" w:rsidRPr="00F76EC7" w:rsidRDefault="00BA479A" w:rsidP="00B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8D0C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1.05.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F23B" w14:textId="1CC75F22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C986E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6305" w14:textId="77777777" w:rsidR="00BA479A" w:rsidRPr="00F76EC7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6CFE" w14:textId="77777777" w:rsidR="00BA479A" w:rsidRPr="00BA479A" w:rsidRDefault="00BA479A" w:rsidP="00BA479A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F76EC7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gative</w:t>
            </w:r>
            <w:bookmarkStart w:id="0" w:name="_GoBack"/>
            <w:bookmarkEnd w:id="0"/>
          </w:p>
        </w:tc>
      </w:tr>
    </w:tbl>
    <w:p w14:paraId="5AEC5812" w14:textId="77777777" w:rsidR="002C2DDB" w:rsidRDefault="002C2DDB"/>
    <w:sectPr w:rsidR="002C2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8C9882" w14:textId="77777777" w:rsidR="00C959CB" w:rsidRDefault="00C959CB" w:rsidP="00A3165F">
      <w:r>
        <w:separator/>
      </w:r>
    </w:p>
  </w:endnote>
  <w:endnote w:type="continuationSeparator" w:id="0">
    <w:p w14:paraId="34403AB6" w14:textId="77777777" w:rsidR="00C959CB" w:rsidRDefault="00C959CB" w:rsidP="00A31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82F3D3" w14:textId="77777777" w:rsidR="00C959CB" w:rsidRDefault="00C959CB" w:rsidP="00A3165F">
      <w:r>
        <w:separator/>
      </w:r>
    </w:p>
  </w:footnote>
  <w:footnote w:type="continuationSeparator" w:id="0">
    <w:p w14:paraId="334571ED" w14:textId="77777777" w:rsidR="00C959CB" w:rsidRDefault="00C959CB" w:rsidP="00A31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8"/>
  </w:docVars>
  <w:rsids>
    <w:rsidRoot w:val="00CC1D7F"/>
    <w:rsid w:val="000C38DD"/>
    <w:rsid w:val="002C2DDB"/>
    <w:rsid w:val="0039157B"/>
    <w:rsid w:val="003A31E0"/>
    <w:rsid w:val="00401A8D"/>
    <w:rsid w:val="00632276"/>
    <w:rsid w:val="006E07EA"/>
    <w:rsid w:val="00797746"/>
    <w:rsid w:val="008C2462"/>
    <w:rsid w:val="00A3165F"/>
    <w:rsid w:val="00B04B3C"/>
    <w:rsid w:val="00B530C7"/>
    <w:rsid w:val="00BA479A"/>
    <w:rsid w:val="00C959CB"/>
    <w:rsid w:val="00CA091C"/>
    <w:rsid w:val="00CC1D7F"/>
    <w:rsid w:val="00F352E6"/>
    <w:rsid w:val="00F7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8B90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16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16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16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16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16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16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2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5</Pages>
  <Words>829</Words>
  <Characters>5329</Characters>
  <Application>Microsoft Office Word</Application>
  <DocSecurity>0</DocSecurity>
  <Lines>888</Lines>
  <Paragraphs>769</Paragraphs>
  <ScaleCrop>false</ScaleCrop>
  <Company/>
  <LinksUpToDate>false</LinksUpToDate>
  <CharactersWithSpaces>5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汝孟</dc:creator>
  <cp:keywords/>
  <dc:description/>
  <cp:lastModifiedBy>S3G_Reference_Citation_Sequence</cp:lastModifiedBy>
  <cp:revision>16</cp:revision>
  <dcterms:created xsi:type="dcterms:W3CDTF">2021-04-03T07:10:00Z</dcterms:created>
  <dcterms:modified xsi:type="dcterms:W3CDTF">2021-10-26T21:45:00Z</dcterms:modified>
</cp:coreProperties>
</file>